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Table 1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Statistics of sample characteristics of categorical variables (dependent variable: entrepreneurial intention)</w:t>
      </w:r>
    </w:p>
    <w:tbl>
      <w:tblPr>
        <w:tblStyle w:val="7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942"/>
        <w:gridCol w:w="653"/>
        <w:gridCol w:w="864"/>
        <w:gridCol w:w="1008"/>
        <w:gridCol w:w="869"/>
        <w:gridCol w:w="866"/>
        <w:gridCol w:w="9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31" w:hRule="atLeast"/>
          <w:jc w:val="center"/>
        </w:trPr>
        <w:tc>
          <w:tcPr>
            <w:tcW w:w="822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1139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Classification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507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591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D</w:t>
            </w:r>
          </w:p>
        </w:tc>
        <w:tc>
          <w:tcPr>
            <w:tcW w:w="510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1044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95%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2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3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8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9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Lower</w:t>
            </w:r>
          </w:p>
        </w:tc>
        <w:tc>
          <w:tcPr>
            <w:tcW w:w="5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Upp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3" w:hRule="atLeast"/>
          <w:jc w:val="center"/>
        </w:trPr>
        <w:tc>
          <w:tcPr>
            <w:tcW w:w="822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end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Major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rade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C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FS</w:t>
            </w:r>
          </w:p>
        </w:tc>
        <w:tc>
          <w:tcPr>
            <w:tcW w:w="1139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Mal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Femal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Medicin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 &amp; 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co-management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Humanitie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Oth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Freshman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ophomor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Junio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enio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 &amp; A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Ye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No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Ye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No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Ye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3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568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7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4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3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1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7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8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6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6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5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74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0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70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6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642</w:t>
            </w: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67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39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7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31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56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7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55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6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60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4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56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13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10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2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77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3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72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1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92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4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3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4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91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92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2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2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7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90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.02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.17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6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5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.06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3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96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4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6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4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5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7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6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9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13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4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9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5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13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39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11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3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10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3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8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3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558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31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37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17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4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29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286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378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1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32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29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.22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87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36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56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36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57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342</w:t>
            </w:r>
          </w:p>
        </w:tc>
        <w:tc>
          <w:tcPr>
            <w:tcW w:w="53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79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5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57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4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67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64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82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54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78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54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81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03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2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8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97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88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87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472</w:t>
            </w:r>
          </w:p>
        </w:tc>
      </w:tr>
    </w:tbl>
    <w:p>
      <w:pPr>
        <w:ind w:firstLine="400" w:firstLineChars="200"/>
        <w:jc w:val="left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Note: S&amp;E,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 xml:space="preserve">Science and Engineering; G&amp;A, Graduate and above; EE, entrepreneurial experience; ECE, entrepreneurial competition experience; FS, family of self-employment. </w:t>
      </w: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  <w:lang w:bidi="ar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Table 2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tatistics of sample characteristics of categorical variables (dependent variable: entrepreneurship education)</w:t>
      </w:r>
    </w:p>
    <w:tbl>
      <w:tblPr>
        <w:tblStyle w:val="7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881"/>
        <w:gridCol w:w="660"/>
        <w:gridCol w:w="861"/>
        <w:gridCol w:w="979"/>
        <w:gridCol w:w="890"/>
        <w:gridCol w:w="902"/>
        <w:gridCol w:w="20"/>
        <w:gridCol w:w="8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1103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Classification</w:t>
            </w:r>
          </w:p>
        </w:tc>
        <w:tc>
          <w:tcPr>
            <w:tcW w:w="387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505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574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D</w:t>
            </w:r>
          </w:p>
        </w:tc>
        <w:tc>
          <w:tcPr>
            <w:tcW w:w="522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1063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95%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0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8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5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7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2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Lower</w:t>
            </w:r>
          </w:p>
        </w:tc>
        <w:tc>
          <w:tcPr>
            <w:tcW w:w="5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Upp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6" w:hRule="atLeast"/>
          <w:jc w:val="center"/>
        </w:trPr>
        <w:tc>
          <w:tcPr>
            <w:tcW w:w="842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end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Major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rade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C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FS</w:t>
            </w:r>
          </w:p>
        </w:tc>
        <w:tc>
          <w:tcPr>
            <w:tcW w:w="1103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Mal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Femal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Medicin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 &amp; 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co-management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Humanitie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Oth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Freshman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ophomor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Junio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enio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 &amp; A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Ye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No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Ye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No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Yes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3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568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7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4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3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1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7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8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6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6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5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74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0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70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6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642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2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4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2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4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4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4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8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4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2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4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2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5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7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5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2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8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78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7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7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7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.0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7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7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8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79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8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1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1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2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1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.03</w:t>
            </w: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10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5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14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25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5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25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16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08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26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188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15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.62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28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2899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579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243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87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2568</w:t>
            </w:r>
          </w:p>
        </w:tc>
        <w:tc>
          <w:tcPr>
            <w:tcW w:w="533" w:type="pct"/>
            <w:gridSpan w:val="2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3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48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2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49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57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57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70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453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626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92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711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845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70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407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92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60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654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.380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Note: S&amp;E,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 xml:space="preserve">Science and Engineering; G&amp;A, Graduate and above; EE, entrepreneurial experience; ECE, </w:t>
      </w:r>
      <w:bookmarkStart w:id="0" w:name="_Hlk86594738"/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>entrepreneurial competition experience</w:t>
      </w:r>
      <w:bookmarkEnd w:id="0"/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 xml:space="preserve">; FS, family of self-employment. </w:t>
      </w: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Table 3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The correlation coefficient between entrepreneurship education, entrepreneurial self-efficacy and entrepreneurial intention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38"/>
        <w:gridCol w:w="2336"/>
        <w:gridCol w:w="635"/>
        <w:gridCol w:w="997"/>
        <w:gridCol w:w="1997"/>
        <w:gridCol w:w="10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6"/>
            <w:tcBorders>
              <w:top w:val="single" w:color="auto" w:sz="12" w:space="0"/>
              <w:left w:val="nil"/>
              <w:right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ariables        M±SD        1         2      3        4          5      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06" w:type="pct"/>
            <w:vMerge w:val="restart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 EE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 ECE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 FS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 ED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 ESE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 EI</w:t>
            </w:r>
          </w:p>
        </w:tc>
        <w:tc>
          <w:tcPr>
            <w:tcW w:w="4193" w:type="pct"/>
            <w:gridSpan w:val="5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.93±0.26   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06" w:type="pct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6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.87±0.33   0.12**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.80±0.40   0.13**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.36±0.81   -0.05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.18±0.74   -0.16**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.47±0.87   -0.20**</w:t>
            </w:r>
          </w:p>
        </w:tc>
        <w:tc>
          <w:tcPr>
            <w:tcW w:w="27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06" w:type="pct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6" w:type="pct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19**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15**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13**</w:t>
            </w:r>
          </w:p>
        </w:tc>
        <w:tc>
          <w:tcPr>
            <w:tcW w:w="240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06" w:type="pct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6" w:type="pct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2" w:type="pct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0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10**</w:t>
            </w:r>
          </w:p>
          <w:p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18**</w:t>
            </w:r>
          </w:p>
          <w:p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15**</w:t>
            </w:r>
          </w:p>
        </w:tc>
        <w:tc>
          <w:tcPr>
            <w:tcW w:w="1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806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6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2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0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47**   1.00</w:t>
            </w:r>
          </w:p>
          <w:p>
            <w:pPr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22**   0.54**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Note: ** means p&lt;0.01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  <w:t xml:space="preserve">; EE, entrepreneurial experience; ECE, entrepreneurial competition experience; FS, family of self-employment; ED, entrepreneurship education; ESE, entrepreneurial self-efficacy; EI, entrepreneurial intention. 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Table 4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Mediation model test of entrepreneurial self-efficacy</w:t>
      </w:r>
    </w:p>
    <w:tbl>
      <w:tblPr>
        <w:tblStyle w:val="7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881"/>
        <w:gridCol w:w="1219"/>
        <w:gridCol w:w="842"/>
        <w:gridCol w:w="1292"/>
        <w:gridCol w:w="977"/>
        <w:gridCol w:w="13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43" w:type="pct"/>
            <w:vMerge w:val="restart"/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edictor Variables</w:t>
            </w:r>
          </w:p>
        </w:tc>
        <w:tc>
          <w:tcPr>
            <w:tcW w:w="3856" w:type="pct"/>
            <w:gridSpan w:val="6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Outcome Variab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143" w:type="pct"/>
            <w:vMerge w:val="continue"/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pct"/>
            <w:gridSpan w:val="2"/>
            <w:tcBorders>
              <w:top w:val="single" w:color="auto" w:sz="8" w:space="0"/>
              <w:bottom w:val="single" w:color="auto" w:sz="8" w:space="0"/>
              <w:right w:val="single" w:color="FFFFFF" w:themeColor="background1" w:sz="4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I</w:t>
            </w:r>
          </w:p>
        </w:tc>
        <w:tc>
          <w:tcPr>
            <w:tcW w:w="1252" w:type="pct"/>
            <w:gridSpan w:val="2"/>
            <w:tcBorders>
              <w:top w:val="single" w:color="auto" w:sz="8" w:space="0"/>
              <w:left w:val="single" w:color="FFFFFF" w:themeColor="background1" w:sz="48" w:space="0"/>
              <w:bottom w:val="single" w:color="auto" w:sz="8" w:space="0"/>
              <w:right w:val="single" w:color="FFFFFF" w:themeColor="background1" w:sz="4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SE</w:t>
            </w:r>
          </w:p>
        </w:tc>
        <w:tc>
          <w:tcPr>
            <w:tcW w:w="1371" w:type="pct"/>
            <w:gridSpan w:val="2"/>
            <w:tcBorders>
              <w:top w:val="single" w:color="auto" w:sz="8" w:space="0"/>
              <w:left w:val="single" w:color="FFFFFF" w:themeColor="background1" w:sz="48" w:space="0"/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143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β</w:t>
            </w:r>
          </w:p>
        </w:tc>
        <w:tc>
          <w:tcPr>
            <w:tcW w:w="714" w:type="pct"/>
            <w:tcBorders>
              <w:top w:val="single" w:color="auto" w:sz="8" w:space="0"/>
              <w:bottom w:val="single" w:color="auto" w:sz="8" w:space="0"/>
              <w:right w:val="single" w:color="FFFFFF" w:themeColor="background1" w:sz="4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</w:t>
            </w:r>
          </w:p>
        </w:tc>
        <w:tc>
          <w:tcPr>
            <w:tcW w:w="494" w:type="pct"/>
            <w:tcBorders>
              <w:top w:val="single" w:color="auto" w:sz="8" w:space="0"/>
              <w:left w:val="single" w:color="FFFFFF" w:themeColor="background1" w:sz="48" w:space="0"/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β</w:t>
            </w:r>
          </w:p>
        </w:tc>
        <w:tc>
          <w:tcPr>
            <w:tcW w:w="758" w:type="pct"/>
            <w:tcBorders>
              <w:top w:val="single" w:color="auto" w:sz="8" w:space="0"/>
              <w:bottom w:val="single" w:color="auto" w:sz="8" w:space="0"/>
              <w:right w:val="single" w:color="FFFFFF" w:themeColor="background1" w:sz="4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FFFFFF" w:themeColor="background1" w:sz="48" w:space="0"/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β</w:t>
            </w:r>
          </w:p>
        </w:tc>
        <w:tc>
          <w:tcPr>
            <w:tcW w:w="79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14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517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364</w:t>
            </w:r>
          </w:p>
        </w:tc>
        <w:tc>
          <w:tcPr>
            <w:tcW w:w="714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4.945***</w:t>
            </w:r>
          </w:p>
        </w:tc>
        <w:tc>
          <w:tcPr>
            <w:tcW w:w="494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203</w:t>
            </w:r>
          </w:p>
        </w:tc>
        <w:tc>
          <w:tcPr>
            <w:tcW w:w="7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3.009**</w:t>
            </w:r>
          </w:p>
        </w:tc>
        <w:tc>
          <w:tcPr>
            <w:tcW w:w="57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259</w:t>
            </w:r>
          </w:p>
        </w:tc>
        <w:tc>
          <w:tcPr>
            <w:tcW w:w="79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3.972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14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jor</w:t>
            </w: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439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053</w:t>
            </w:r>
          </w:p>
        </w:tc>
        <w:tc>
          <w:tcPr>
            <w:tcW w:w="75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1.967*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40</w:t>
            </w:r>
          </w:p>
        </w:tc>
        <w:tc>
          <w:tcPr>
            <w:tcW w:w="79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.5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14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Grade</w:t>
            </w: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01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381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75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446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019</w:t>
            </w:r>
          </w:p>
        </w:tc>
        <w:tc>
          <w:tcPr>
            <w:tcW w:w="79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6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14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E</w:t>
            </w: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62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4.808***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432</w:t>
            </w:r>
          </w:p>
        </w:tc>
        <w:tc>
          <w:tcPr>
            <w:tcW w:w="75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3.646***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400</w:t>
            </w:r>
          </w:p>
        </w:tc>
        <w:tc>
          <w:tcPr>
            <w:tcW w:w="79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3.469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14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CE</w:t>
            </w: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21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2.140*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156</w:t>
            </w:r>
          </w:p>
        </w:tc>
        <w:tc>
          <w:tcPr>
            <w:tcW w:w="75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1.669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138</w:t>
            </w:r>
          </w:p>
        </w:tc>
        <w:tc>
          <w:tcPr>
            <w:tcW w:w="79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1.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14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FS</w:t>
            </w: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23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2.815**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294</w:t>
            </w:r>
          </w:p>
        </w:tc>
        <w:tc>
          <w:tcPr>
            <w:tcW w:w="75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3.825***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084</w:t>
            </w:r>
          </w:p>
        </w:tc>
        <w:tc>
          <w:tcPr>
            <w:tcW w:w="79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1.1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14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SE</w:t>
            </w: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516</w:t>
            </w:r>
          </w:p>
        </w:tc>
        <w:tc>
          <w:tcPr>
            <w:tcW w:w="79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5.133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14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D</w:t>
            </w: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20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.068***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458</w:t>
            </w:r>
          </w:p>
        </w:tc>
        <w:tc>
          <w:tcPr>
            <w:tcW w:w="75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4.575***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028</w:t>
            </w:r>
          </w:p>
        </w:tc>
        <w:tc>
          <w:tcPr>
            <w:tcW w:w="79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8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14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123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358</w:t>
            </w:r>
          </w:p>
        </w:tc>
        <w:tc>
          <w:tcPr>
            <w:tcW w:w="125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516</w:t>
            </w:r>
          </w:p>
        </w:tc>
        <w:tc>
          <w:tcPr>
            <w:tcW w:w="13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5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14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2</w:t>
            </w:r>
          </w:p>
        </w:tc>
        <w:tc>
          <w:tcPr>
            <w:tcW w:w="123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128</w:t>
            </w:r>
          </w:p>
        </w:tc>
        <w:tc>
          <w:tcPr>
            <w:tcW w:w="125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267</w:t>
            </w:r>
          </w:p>
        </w:tc>
        <w:tc>
          <w:tcPr>
            <w:tcW w:w="13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3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143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23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6.710***</w:t>
            </w:r>
          </w:p>
        </w:tc>
        <w:tc>
          <w:tcPr>
            <w:tcW w:w="125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1.337***</w:t>
            </w:r>
          </w:p>
        </w:tc>
        <w:tc>
          <w:tcPr>
            <w:tcW w:w="13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7.436***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Note: *** means p&lt;0.001; ** means p&lt;0.01; * means p&lt;0.05; all variables in the regression equation are standardized and then brought into analysis. 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  <w:t xml:space="preserve">EE, entrepreneurial experience; ECE, entrepreneurial competition experience; FS, family of self-employment; ED, entrepreneurship education; ESE, entrepreneurial self-efficacy; EI, entrepreneurial intention. </w:t>
      </w:r>
    </w:p>
    <w:p>
      <w:pP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Table 5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Breakdown table of mediating, direct and total effect</w:t>
      </w:r>
    </w:p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020"/>
        <w:gridCol w:w="1664"/>
        <w:gridCol w:w="1651"/>
        <w:gridCol w:w="1680"/>
        <w:gridCol w:w="131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pct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8" w:type="pct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ES </w:t>
            </w:r>
          </w:p>
        </w:tc>
        <w:tc>
          <w:tcPr>
            <w:tcW w:w="976" w:type="pct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oot SE</w:t>
            </w:r>
          </w:p>
        </w:tc>
        <w:tc>
          <w:tcPr>
            <w:tcW w:w="968" w:type="pct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oot CI LL</w:t>
            </w:r>
          </w:p>
        </w:tc>
        <w:tc>
          <w:tcPr>
            <w:tcW w:w="985" w:type="pct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oot CI UL</w:t>
            </w:r>
          </w:p>
        </w:tc>
        <w:tc>
          <w:tcPr>
            <w:tcW w:w="769" w:type="pct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diation</w:t>
            </w:r>
          </w:p>
        </w:tc>
        <w:tc>
          <w:tcPr>
            <w:tcW w:w="59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236</w:t>
            </w:r>
          </w:p>
        </w:tc>
        <w:tc>
          <w:tcPr>
            <w:tcW w:w="97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32</w:t>
            </w:r>
          </w:p>
        </w:tc>
        <w:tc>
          <w:tcPr>
            <w:tcW w:w="96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177</w:t>
            </w:r>
          </w:p>
        </w:tc>
        <w:tc>
          <w:tcPr>
            <w:tcW w:w="985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301</w:t>
            </w:r>
          </w:p>
        </w:tc>
        <w:tc>
          <w:tcPr>
            <w:tcW w:w="76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13.462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irect</w:t>
            </w: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028</w:t>
            </w:r>
          </w:p>
        </w:tc>
        <w:tc>
          <w:tcPr>
            <w:tcW w:w="976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40</w:t>
            </w:r>
          </w:p>
        </w:tc>
        <w:tc>
          <w:tcPr>
            <w:tcW w:w="96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0.108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5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13.462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208</w:t>
            </w:r>
          </w:p>
        </w:tc>
        <w:tc>
          <w:tcPr>
            <w:tcW w:w="976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45</w:t>
            </w:r>
          </w:p>
        </w:tc>
        <w:tc>
          <w:tcPr>
            <w:tcW w:w="968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134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30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7446"/>
              </w:tabs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>
      <w:pPr>
        <w:ind w:firstLine="400" w:firstLineChars="20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Note: The bias-corrected percentile method is used to estimate Bootstrap's standard error and 95% confidence interval. ES, effect size; ER, effect ratio.</w:t>
      </w:r>
    </w:p>
    <w:p>
      <w:pPr>
        <w:ind w:firstLine="400" w:firstLineChars="200"/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ind w:firstLine="400" w:firstLineChars="200"/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bookmarkStart w:id="1" w:name="_GoBack"/>
      <w:bookmarkEnd w:id="1"/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Table 6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Test of moderated mediation effects</w:t>
      </w: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tbl>
      <w:tblPr>
        <w:tblStyle w:val="7"/>
        <w:tblpPr w:leftFromText="180" w:rightFromText="180" w:vertAnchor="page" w:horzAnchor="page" w:tblpXSpec="center" w:tblpY="2081"/>
        <w:tblOverlap w:val="never"/>
        <w:tblW w:w="498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964"/>
        <w:gridCol w:w="965"/>
        <w:gridCol w:w="932"/>
        <w:gridCol w:w="1234"/>
        <w:gridCol w:w="632"/>
        <w:gridCol w:w="565"/>
        <w:gridCol w:w="932"/>
        <w:gridCol w:w="12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624" w:type="pct"/>
            <w:vMerge w:val="restart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411" w:type="pct"/>
            <w:gridSpan w:val="4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1 DV:ESE</w:t>
            </w:r>
          </w:p>
        </w:tc>
        <w:tc>
          <w:tcPr>
            <w:tcW w:w="1964" w:type="pct"/>
            <w:gridSpan w:val="4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2 DV：E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624" w:type="pct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568" w:type="pc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t</w:t>
            </w:r>
          </w:p>
        </w:tc>
        <w:tc>
          <w:tcPr>
            <w:tcW w:w="726" w:type="pc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372" w:type="pc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332" w:type="pc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t</w:t>
            </w:r>
          </w:p>
        </w:tc>
        <w:tc>
          <w:tcPr>
            <w:tcW w:w="710" w:type="pc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5%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624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D</w:t>
            </w:r>
          </w:p>
        </w:tc>
        <w:tc>
          <w:tcPr>
            <w:tcW w:w="567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568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548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.33</w:t>
            </w:r>
          </w:p>
        </w:tc>
        <w:tc>
          <w:tcPr>
            <w:tcW w:w="726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19,0.70]</w:t>
            </w:r>
          </w:p>
        </w:tc>
        <w:tc>
          <w:tcPr>
            <w:tcW w:w="372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13</w:t>
            </w:r>
          </w:p>
        </w:tc>
        <w:tc>
          <w:tcPr>
            <w:tcW w:w="332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548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78</w:t>
            </w:r>
          </w:p>
        </w:tc>
        <w:tc>
          <w:tcPr>
            <w:tcW w:w="71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49,0.2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CE</w:t>
            </w:r>
          </w:p>
        </w:tc>
        <w:tc>
          <w:tcPr>
            <w:tcW w:w="56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26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0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2.53*</w:t>
            </w:r>
          </w:p>
        </w:tc>
        <w:tc>
          <w:tcPr>
            <w:tcW w:w="72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45,-0.05]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06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0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57</w:t>
            </w:r>
          </w:p>
        </w:tc>
        <w:tc>
          <w:tcPr>
            <w:tcW w:w="71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23,0.1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D×ECE</w:t>
            </w:r>
          </w:p>
        </w:tc>
        <w:tc>
          <w:tcPr>
            <w:tcW w:w="56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.44</w:t>
            </w:r>
          </w:p>
        </w:tc>
        <w:tc>
          <w:tcPr>
            <w:tcW w:w="72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13,0.35]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54</w:t>
            </w:r>
          </w:p>
        </w:tc>
        <w:tc>
          <w:tcPr>
            <w:tcW w:w="71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13,0.2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SE</w:t>
            </w:r>
          </w:p>
        </w:tc>
        <w:tc>
          <w:tcPr>
            <w:tcW w:w="56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.29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.36***</w:t>
            </w:r>
          </w:p>
        </w:tc>
        <w:tc>
          <w:tcPr>
            <w:tcW w:w="71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0.96,1.5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SE×ECE</w:t>
            </w:r>
          </w:p>
        </w:tc>
        <w:tc>
          <w:tcPr>
            <w:tcW w:w="56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4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4.27***</w:t>
            </w:r>
          </w:p>
        </w:tc>
        <w:tc>
          <w:tcPr>
            <w:tcW w:w="71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56,-0.2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3" w:hRule="atLeast"/>
          <w:jc w:val="center"/>
        </w:trPr>
        <w:tc>
          <w:tcPr>
            <w:tcW w:w="5000" w:type="pct"/>
            <w:gridSpan w:val="9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Control variables：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56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07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1.25</w:t>
            </w:r>
          </w:p>
        </w:tc>
        <w:tc>
          <w:tcPr>
            <w:tcW w:w="72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18,0.04]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27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4.16***</w:t>
            </w:r>
          </w:p>
        </w:tc>
        <w:tc>
          <w:tcPr>
            <w:tcW w:w="71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40,-0.1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Major</w:t>
            </w:r>
          </w:p>
        </w:tc>
        <w:tc>
          <w:tcPr>
            <w:tcW w:w="56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01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43</w:t>
            </w:r>
          </w:p>
        </w:tc>
        <w:tc>
          <w:tcPr>
            <w:tcW w:w="72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05,0.03]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.03</w:t>
            </w:r>
          </w:p>
        </w:tc>
        <w:tc>
          <w:tcPr>
            <w:tcW w:w="71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02,0.0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rade</w:t>
            </w:r>
          </w:p>
        </w:tc>
        <w:tc>
          <w:tcPr>
            <w:tcW w:w="56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01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30</w:t>
            </w:r>
          </w:p>
        </w:tc>
        <w:tc>
          <w:tcPr>
            <w:tcW w:w="72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06,0.05]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02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58</w:t>
            </w:r>
          </w:p>
        </w:tc>
        <w:tc>
          <w:tcPr>
            <w:tcW w:w="71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08,0.0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E</w:t>
            </w:r>
          </w:p>
        </w:tc>
        <w:tc>
          <w:tcPr>
            <w:tcW w:w="56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38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0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3.87***</w:t>
            </w:r>
          </w:p>
        </w:tc>
        <w:tc>
          <w:tcPr>
            <w:tcW w:w="72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58,-0.18]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59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1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5.16***</w:t>
            </w:r>
          </w:p>
        </w:tc>
        <w:tc>
          <w:tcPr>
            <w:tcW w:w="71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81,-0.3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FS</w:t>
            </w:r>
          </w:p>
        </w:tc>
        <w:tc>
          <w:tcPr>
            <w:tcW w:w="56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30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4.64***</w:t>
            </w:r>
          </w:p>
        </w:tc>
        <w:tc>
          <w:tcPr>
            <w:tcW w:w="72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43,-0.16]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0.25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-3.37**</w:t>
            </w:r>
          </w:p>
        </w:tc>
        <w:tc>
          <w:tcPr>
            <w:tcW w:w="71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[-0.40,-0.10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56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7.55***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2.07***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3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23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31</w:t>
            </w: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3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</w:tbl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Note: Unstandardized regression coefficients are obtained using Bootstrap method. 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  <w:t>EE, entrepreneurial experience; ECE, entrepreneurial competition experience; FS, family of self-employment; ED, entrepreneurship education; ESE, entrepreneurial self-efficacy; EI, entrepreneurial intention; DV, dependent variable.</w:t>
      </w:r>
    </w:p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tabs>
          <w:tab w:val="left" w:pos="2940"/>
        </w:tabs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49575627"/>
    </w:sdtPr>
    <w:sdtContent>
      <w:p>
        <w:pPr>
          <w:pStyle w:val="3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3EB"/>
    <w:rsid w:val="00004FC1"/>
    <w:rsid w:val="00031950"/>
    <w:rsid w:val="00035FCD"/>
    <w:rsid w:val="000D60B5"/>
    <w:rsid w:val="001015F6"/>
    <w:rsid w:val="001105E2"/>
    <w:rsid w:val="00120BCF"/>
    <w:rsid w:val="00143117"/>
    <w:rsid w:val="001443F6"/>
    <w:rsid w:val="001D34AB"/>
    <w:rsid w:val="0026402E"/>
    <w:rsid w:val="00267DCE"/>
    <w:rsid w:val="00283B47"/>
    <w:rsid w:val="002A66A8"/>
    <w:rsid w:val="002A6848"/>
    <w:rsid w:val="002B0B95"/>
    <w:rsid w:val="002F2037"/>
    <w:rsid w:val="00357F52"/>
    <w:rsid w:val="00416F68"/>
    <w:rsid w:val="004A465C"/>
    <w:rsid w:val="004D03EB"/>
    <w:rsid w:val="005248DE"/>
    <w:rsid w:val="00525B03"/>
    <w:rsid w:val="0059085F"/>
    <w:rsid w:val="00596EAE"/>
    <w:rsid w:val="005D4696"/>
    <w:rsid w:val="005E4C40"/>
    <w:rsid w:val="006110A3"/>
    <w:rsid w:val="00630864"/>
    <w:rsid w:val="0064061D"/>
    <w:rsid w:val="00691567"/>
    <w:rsid w:val="006A172A"/>
    <w:rsid w:val="006C01BC"/>
    <w:rsid w:val="006D7903"/>
    <w:rsid w:val="00711C40"/>
    <w:rsid w:val="00715327"/>
    <w:rsid w:val="0076443B"/>
    <w:rsid w:val="007A1109"/>
    <w:rsid w:val="007D031F"/>
    <w:rsid w:val="007E5114"/>
    <w:rsid w:val="007E78A4"/>
    <w:rsid w:val="007F1393"/>
    <w:rsid w:val="00831587"/>
    <w:rsid w:val="00845B52"/>
    <w:rsid w:val="0087601B"/>
    <w:rsid w:val="00880063"/>
    <w:rsid w:val="008A7CBE"/>
    <w:rsid w:val="008D4C79"/>
    <w:rsid w:val="008E3E4D"/>
    <w:rsid w:val="009114FC"/>
    <w:rsid w:val="009155A5"/>
    <w:rsid w:val="00915F02"/>
    <w:rsid w:val="00990F31"/>
    <w:rsid w:val="00A2499F"/>
    <w:rsid w:val="00A355E0"/>
    <w:rsid w:val="00A40A92"/>
    <w:rsid w:val="00A4278A"/>
    <w:rsid w:val="00A87D85"/>
    <w:rsid w:val="00A94320"/>
    <w:rsid w:val="00AB2902"/>
    <w:rsid w:val="00AF3E8B"/>
    <w:rsid w:val="00AF4DB4"/>
    <w:rsid w:val="00AF5336"/>
    <w:rsid w:val="00B2312E"/>
    <w:rsid w:val="00B35E69"/>
    <w:rsid w:val="00B40759"/>
    <w:rsid w:val="00B50623"/>
    <w:rsid w:val="00BB4C04"/>
    <w:rsid w:val="00C8163D"/>
    <w:rsid w:val="00C923F7"/>
    <w:rsid w:val="00CE7708"/>
    <w:rsid w:val="00D0176B"/>
    <w:rsid w:val="00D037C7"/>
    <w:rsid w:val="00D6553A"/>
    <w:rsid w:val="00DA15AA"/>
    <w:rsid w:val="00DD64C3"/>
    <w:rsid w:val="00DE4913"/>
    <w:rsid w:val="00E41815"/>
    <w:rsid w:val="00E51315"/>
    <w:rsid w:val="00E7046C"/>
    <w:rsid w:val="00E808A5"/>
    <w:rsid w:val="00EB68C8"/>
    <w:rsid w:val="00F749DA"/>
    <w:rsid w:val="00F8303D"/>
    <w:rsid w:val="01235C4D"/>
    <w:rsid w:val="01634C0A"/>
    <w:rsid w:val="01F043F2"/>
    <w:rsid w:val="02322C28"/>
    <w:rsid w:val="02BF4B2C"/>
    <w:rsid w:val="02E946A9"/>
    <w:rsid w:val="036D13EE"/>
    <w:rsid w:val="03CE1466"/>
    <w:rsid w:val="04BC2245"/>
    <w:rsid w:val="04C22BAD"/>
    <w:rsid w:val="05235285"/>
    <w:rsid w:val="0559134A"/>
    <w:rsid w:val="0576034B"/>
    <w:rsid w:val="05C72B3D"/>
    <w:rsid w:val="0637452F"/>
    <w:rsid w:val="064A3DEE"/>
    <w:rsid w:val="06614C59"/>
    <w:rsid w:val="06690706"/>
    <w:rsid w:val="068422BD"/>
    <w:rsid w:val="06913251"/>
    <w:rsid w:val="06BA5CD3"/>
    <w:rsid w:val="06D20F3A"/>
    <w:rsid w:val="075B1690"/>
    <w:rsid w:val="07624896"/>
    <w:rsid w:val="07792AF1"/>
    <w:rsid w:val="07C5330F"/>
    <w:rsid w:val="07DD439B"/>
    <w:rsid w:val="08070A20"/>
    <w:rsid w:val="088137C3"/>
    <w:rsid w:val="08DA2DBC"/>
    <w:rsid w:val="08F06602"/>
    <w:rsid w:val="09136269"/>
    <w:rsid w:val="09570DE1"/>
    <w:rsid w:val="097A390E"/>
    <w:rsid w:val="09810C5B"/>
    <w:rsid w:val="09D01B83"/>
    <w:rsid w:val="0A221D43"/>
    <w:rsid w:val="0A477338"/>
    <w:rsid w:val="0A4B239F"/>
    <w:rsid w:val="0A591345"/>
    <w:rsid w:val="0AA733D6"/>
    <w:rsid w:val="0AD35A05"/>
    <w:rsid w:val="0AE217E3"/>
    <w:rsid w:val="0B210308"/>
    <w:rsid w:val="0B263BBB"/>
    <w:rsid w:val="0B316BF0"/>
    <w:rsid w:val="0B4275E4"/>
    <w:rsid w:val="0B8C1CEB"/>
    <w:rsid w:val="0BED7CA4"/>
    <w:rsid w:val="0C0D6CF0"/>
    <w:rsid w:val="0C631F45"/>
    <w:rsid w:val="0C661A4A"/>
    <w:rsid w:val="0DC812FD"/>
    <w:rsid w:val="0DF530A9"/>
    <w:rsid w:val="0E0674F1"/>
    <w:rsid w:val="0E2E0A2F"/>
    <w:rsid w:val="0E3B7D2B"/>
    <w:rsid w:val="0EC8137D"/>
    <w:rsid w:val="0F727F91"/>
    <w:rsid w:val="0FAB7150"/>
    <w:rsid w:val="0FB90324"/>
    <w:rsid w:val="0FC54DC2"/>
    <w:rsid w:val="0FE87B52"/>
    <w:rsid w:val="10000A5A"/>
    <w:rsid w:val="100C2647"/>
    <w:rsid w:val="10670BDA"/>
    <w:rsid w:val="107B2828"/>
    <w:rsid w:val="108E1C30"/>
    <w:rsid w:val="10CC041A"/>
    <w:rsid w:val="110364FD"/>
    <w:rsid w:val="11906978"/>
    <w:rsid w:val="11E02216"/>
    <w:rsid w:val="12506FC5"/>
    <w:rsid w:val="12F80755"/>
    <w:rsid w:val="137F07D8"/>
    <w:rsid w:val="137F685B"/>
    <w:rsid w:val="13BE4808"/>
    <w:rsid w:val="13EE43B4"/>
    <w:rsid w:val="14740BBD"/>
    <w:rsid w:val="14881776"/>
    <w:rsid w:val="14FC0545"/>
    <w:rsid w:val="155259C9"/>
    <w:rsid w:val="15607FA7"/>
    <w:rsid w:val="15744940"/>
    <w:rsid w:val="16816996"/>
    <w:rsid w:val="168976B8"/>
    <w:rsid w:val="16C7690E"/>
    <w:rsid w:val="17035BC2"/>
    <w:rsid w:val="178E5743"/>
    <w:rsid w:val="17E11045"/>
    <w:rsid w:val="17FE7CE4"/>
    <w:rsid w:val="18025F98"/>
    <w:rsid w:val="185F0CB0"/>
    <w:rsid w:val="186206FD"/>
    <w:rsid w:val="187D60B1"/>
    <w:rsid w:val="191E185B"/>
    <w:rsid w:val="196577DC"/>
    <w:rsid w:val="1A563BFA"/>
    <w:rsid w:val="1A887F01"/>
    <w:rsid w:val="1AD76002"/>
    <w:rsid w:val="1B323D2E"/>
    <w:rsid w:val="1C1D6330"/>
    <w:rsid w:val="1C301EE6"/>
    <w:rsid w:val="1C5037AA"/>
    <w:rsid w:val="1C7F0B85"/>
    <w:rsid w:val="1C8752B0"/>
    <w:rsid w:val="1CB05B39"/>
    <w:rsid w:val="1CE26707"/>
    <w:rsid w:val="1CE41E5F"/>
    <w:rsid w:val="1CFE63C8"/>
    <w:rsid w:val="1D013C88"/>
    <w:rsid w:val="1D2844EA"/>
    <w:rsid w:val="1D6C43AC"/>
    <w:rsid w:val="1DB7571F"/>
    <w:rsid w:val="1DB95F42"/>
    <w:rsid w:val="1E220D8D"/>
    <w:rsid w:val="1E8228A8"/>
    <w:rsid w:val="1F1A6301"/>
    <w:rsid w:val="1F2114E5"/>
    <w:rsid w:val="1F366A47"/>
    <w:rsid w:val="1F377FC8"/>
    <w:rsid w:val="1F7375B8"/>
    <w:rsid w:val="1FB136F4"/>
    <w:rsid w:val="1FC36E8D"/>
    <w:rsid w:val="1FE73A65"/>
    <w:rsid w:val="206B76DF"/>
    <w:rsid w:val="20A15883"/>
    <w:rsid w:val="20B46FE5"/>
    <w:rsid w:val="20ED0ED2"/>
    <w:rsid w:val="212F3313"/>
    <w:rsid w:val="213D4D7B"/>
    <w:rsid w:val="216D1E0A"/>
    <w:rsid w:val="21820483"/>
    <w:rsid w:val="21C0079B"/>
    <w:rsid w:val="227422BE"/>
    <w:rsid w:val="231A71BB"/>
    <w:rsid w:val="232322AF"/>
    <w:rsid w:val="2375148E"/>
    <w:rsid w:val="238B641A"/>
    <w:rsid w:val="23B20F88"/>
    <w:rsid w:val="23B4509C"/>
    <w:rsid w:val="23D862F2"/>
    <w:rsid w:val="24047270"/>
    <w:rsid w:val="248416A9"/>
    <w:rsid w:val="249D6519"/>
    <w:rsid w:val="24A83CE3"/>
    <w:rsid w:val="256A6693"/>
    <w:rsid w:val="26851550"/>
    <w:rsid w:val="26960017"/>
    <w:rsid w:val="26993419"/>
    <w:rsid w:val="26A40D85"/>
    <w:rsid w:val="26CA5E64"/>
    <w:rsid w:val="26E329A4"/>
    <w:rsid w:val="27434C40"/>
    <w:rsid w:val="27457124"/>
    <w:rsid w:val="278247CC"/>
    <w:rsid w:val="27B56642"/>
    <w:rsid w:val="27C814FA"/>
    <w:rsid w:val="285361BF"/>
    <w:rsid w:val="287C79F0"/>
    <w:rsid w:val="28865DA1"/>
    <w:rsid w:val="2888290C"/>
    <w:rsid w:val="28BC2A1C"/>
    <w:rsid w:val="2922492D"/>
    <w:rsid w:val="29417C60"/>
    <w:rsid w:val="29F50AE1"/>
    <w:rsid w:val="2A000023"/>
    <w:rsid w:val="2A1C0A58"/>
    <w:rsid w:val="2A507B0D"/>
    <w:rsid w:val="2AE84F7E"/>
    <w:rsid w:val="2AED5C07"/>
    <w:rsid w:val="2B4F1CC2"/>
    <w:rsid w:val="2B501D6F"/>
    <w:rsid w:val="2BD5678D"/>
    <w:rsid w:val="2BF35B60"/>
    <w:rsid w:val="2C04155C"/>
    <w:rsid w:val="2C6B46CE"/>
    <w:rsid w:val="2C7A2F8F"/>
    <w:rsid w:val="2C9047EF"/>
    <w:rsid w:val="2C935A00"/>
    <w:rsid w:val="2CA1767D"/>
    <w:rsid w:val="2D1D6CFE"/>
    <w:rsid w:val="2D1E6A65"/>
    <w:rsid w:val="2D2F55BF"/>
    <w:rsid w:val="2D327A8A"/>
    <w:rsid w:val="2D3B18EB"/>
    <w:rsid w:val="2DC027AA"/>
    <w:rsid w:val="2DCA1A61"/>
    <w:rsid w:val="2DEE22AB"/>
    <w:rsid w:val="2DF4718C"/>
    <w:rsid w:val="2E3030CB"/>
    <w:rsid w:val="2EBA3D55"/>
    <w:rsid w:val="2EC2613E"/>
    <w:rsid w:val="2EDD5DD1"/>
    <w:rsid w:val="2EFD1A10"/>
    <w:rsid w:val="2F213312"/>
    <w:rsid w:val="2F2A091C"/>
    <w:rsid w:val="2F531D08"/>
    <w:rsid w:val="2FAB5128"/>
    <w:rsid w:val="2FDD5290"/>
    <w:rsid w:val="306D2487"/>
    <w:rsid w:val="30EF4280"/>
    <w:rsid w:val="30F42050"/>
    <w:rsid w:val="31380DB9"/>
    <w:rsid w:val="313A4C17"/>
    <w:rsid w:val="319353CA"/>
    <w:rsid w:val="31C57219"/>
    <w:rsid w:val="31FA2623"/>
    <w:rsid w:val="31FB5A5B"/>
    <w:rsid w:val="323C206B"/>
    <w:rsid w:val="323D2262"/>
    <w:rsid w:val="32440B94"/>
    <w:rsid w:val="324537DD"/>
    <w:rsid w:val="32654591"/>
    <w:rsid w:val="332B4977"/>
    <w:rsid w:val="338225A6"/>
    <w:rsid w:val="347D2AE0"/>
    <w:rsid w:val="349A7CD5"/>
    <w:rsid w:val="34BC303F"/>
    <w:rsid w:val="35120FAC"/>
    <w:rsid w:val="358A285A"/>
    <w:rsid w:val="367944E8"/>
    <w:rsid w:val="36AD16A5"/>
    <w:rsid w:val="372E2A32"/>
    <w:rsid w:val="373476FF"/>
    <w:rsid w:val="376139A1"/>
    <w:rsid w:val="381575C2"/>
    <w:rsid w:val="381A3433"/>
    <w:rsid w:val="382E2770"/>
    <w:rsid w:val="38470BF4"/>
    <w:rsid w:val="38DC2B94"/>
    <w:rsid w:val="390D72F9"/>
    <w:rsid w:val="39B06BBD"/>
    <w:rsid w:val="39E349A6"/>
    <w:rsid w:val="3A574088"/>
    <w:rsid w:val="3A822DEE"/>
    <w:rsid w:val="3A920B13"/>
    <w:rsid w:val="3B0F32EF"/>
    <w:rsid w:val="3B2406B8"/>
    <w:rsid w:val="3B3D16EB"/>
    <w:rsid w:val="3BCD0939"/>
    <w:rsid w:val="3C157EFA"/>
    <w:rsid w:val="3C635BB8"/>
    <w:rsid w:val="3CE115F7"/>
    <w:rsid w:val="3CF02412"/>
    <w:rsid w:val="3D7B31F0"/>
    <w:rsid w:val="3DAB6AA9"/>
    <w:rsid w:val="3DCC5733"/>
    <w:rsid w:val="3E022F84"/>
    <w:rsid w:val="3E504393"/>
    <w:rsid w:val="3E5156E2"/>
    <w:rsid w:val="3E84502C"/>
    <w:rsid w:val="3EB22B5B"/>
    <w:rsid w:val="3F3D7853"/>
    <w:rsid w:val="3F9013D7"/>
    <w:rsid w:val="3FB77143"/>
    <w:rsid w:val="401969A1"/>
    <w:rsid w:val="403E7850"/>
    <w:rsid w:val="404A6FD1"/>
    <w:rsid w:val="417D165E"/>
    <w:rsid w:val="419B3065"/>
    <w:rsid w:val="41AF0626"/>
    <w:rsid w:val="41E7512B"/>
    <w:rsid w:val="42390485"/>
    <w:rsid w:val="42441BF2"/>
    <w:rsid w:val="42564CF7"/>
    <w:rsid w:val="426326E8"/>
    <w:rsid w:val="42762816"/>
    <w:rsid w:val="42FD71D0"/>
    <w:rsid w:val="43210221"/>
    <w:rsid w:val="43377EA2"/>
    <w:rsid w:val="4367668B"/>
    <w:rsid w:val="43A00D66"/>
    <w:rsid w:val="43ED1E20"/>
    <w:rsid w:val="43FF0FA7"/>
    <w:rsid w:val="440E0A25"/>
    <w:rsid w:val="441A7A27"/>
    <w:rsid w:val="44D419B1"/>
    <w:rsid w:val="45E50C26"/>
    <w:rsid w:val="45EF5DD5"/>
    <w:rsid w:val="45F41D9D"/>
    <w:rsid w:val="464E79C6"/>
    <w:rsid w:val="465E797D"/>
    <w:rsid w:val="468F0421"/>
    <w:rsid w:val="46CD7F2F"/>
    <w:rsid w:val="46DC4F4D"/>
    <w:rsid w:val="470F2ED6"/>
    <w:rsid w:val="473F1309"/>
    <w:rsid w:val="4740347E"/>
    <w:rsid w:val="48203C07"/>
    <w:rsid w:val="486B101A"/>
    <w:rsid w:val="486E26F9"/>
    <w:rsid w:val="48966597"/>
    <w:rsid w:val="48A3673D"/>
    <w:rsid w:val="490B28E6"/>
    <w:rsid w:val="490D1305"/>
    <w:rsid w:val="493F4733"/>
    <w:rsid w:val="496243ED"/>
    <w:rsid w:val="49B47C6D"/>
    <w:rsid w:val="49E75813"/>
    <w:rsid w:val="4A3B50E2"/>
    <w:rsid w:val="4A3E2296"/>
    <w:rsid w:val="4A5B393C"/>
    <w:rsid w:val="4A691A02"/>
    <w:rsid w:val="4ACC136A"/>
    <w:rsid w:val="4ACC3365"/>
    <w:rsid w:val="4AE4600C"/>
    <w:rsid w:val="4B3F5FAA"/>
    <w:rsid w:val="4B7E66CC"/>
    <w:rsid w:val="4C12281E"/>
    <w:rsid w:val="4C280D5C"/>
    <w:rsid w:val="4C601AF7"/>
    <w:rsid w:val="4C6A7F9F"/>
    <w:rsid w:val="4C704EC1"/>
    <w:rsid w:val="4CB51781"/>
    <w:rsid w:val="4CC81F90"/>
    <w:rsid w:val="4CD70842"/>
    <w:rsid w:val="4CE81705"/>
    <w:rsid w:val="4D043A5E"/>
    <w:rsid w:val="4DD50F4D"/>
    <w:rsid w:val="4E0D551F"/>
    <w:rsid w:val="4E103E63"/>
    <w:rsid w:val="4E364B37"/>
    <w:rsid w:val="4E424F78"/>
    <w:rsid w:val="4E6357CB"/>
    <w:rsid w:val="4EA50853"/>
    <w:rsid w:val="4F0B7613"/>
    <w:rsid w:val="4F8E754A"/>
    <w:rsid w:val="4FA84B08"/>
    <w:rsid w:val="4FD450BC"/>
    <w:rsid w:val="50140546"/>
    <w:rsid w:val="5049510F"/>
    <w:rsid w:val="50940658"/>
    <w:rsid w:val="50B21F36"/>
    <w:rsid w:val="50BE59EB"/>
    <w:rsid w:val="50F46949"/>
    <w:rsid w:val="51804968"/>
    <w:rsid w:val="51902283"/>
    <w:rsid w:val="51C05452"/>
    <w:rsid w:val="520761AC"/>
    <w:rsid w:val="5220771B"/>
    <w:rsid w:val="524B7986"/>
    <w:rsid w:val="5260719E"/>
    <w:rsid w:val="52A96621"/>
    <w:rsid w:val="52AE0775"/>
    <w:rsid w:val="52F44DAE"/>
    <w:rsid w:val="531128CE"/>
    <w:rsid w:val="53637354"/>
    <w:rsid w:val="540D04DF"/>
    <w:rsid w:val="5442064D"/>
    <w:rsid w:val="5492454B"/>
    <w:rsid w:val="549879B4"/>
    <w:rsid w:val="54E04F4F"/>
    <w:rsid w:val="550765F9"/>
    <w:rsid w:val="550E357C"/>
    <w:rsid w:val="55604F53"/>
    <w:rsid w:val="55661F7A"/>
    <w:rsid w:val="556822CE"/>
    <w:rsid w:val="55D141B0"/>
    <w:rsid w:val="55D14B75"/>
    <w:rsid w:val="55E448F3"/>
    <w:rsid w:val="56255B19"/>
    <w:rsid w:val="562D179B"/>
    <w:rsid w:val="564144CF"/>
    <w:rsid w:val="57167A1A"/>
    <w:rsid w:val="57300092"/>
    <w:rsid w:val="573E6654"/>
    <w:rsid w:val="57595520"/>
    <w:rsid w:val="57B922BF"/>
    <w:rsid w:val="587262A5"/>
    <w:rsid w:val="592A43B6"/>
    <w:rsid w:val="594B6C23"/>
    <w:rsid w:val="595550D0"/>
    <w:rsid w:val="595F1DC0"/>
    <w:rsid w:val="598D0C58"/>
    <w:rsid w:val="599B38F9"/>
    <w:rsid w:val="5A056624"/>
    <w:rsid w:val="5AAF5E0D"/>
    <w:rsid w:val="5B9447DB"/>
    <w:rsid w:val="5BBD2BFF"/>
    <w:rsid w:val="5BEF2774"/>
    <w:rsid w:val="5C080A3C"/>
    <w:rsid w:val="5C3E0AD9"/>
    <w:rsid w:val="5C761E2C"/>
    <w:rsid w:val="5CA2151A"/>
    <w:rsid w:val="5CD969C4"/>
    <w:rsid w:val="5D200592"/>
    <w:rsid w:val="5D2737F4"/>
    <w:rsid w:val="5D2E14DA"/>
    <w:rsid w:val="5DB17DCF"/>
    <w:rsid w:val="5E201737"/>
    <w:rsid w:val="5E4318AA"/>
    <w:rsid w:val="5E5C217B"/>
    <w:rsid w:val="5E6243C5"/>
    <w:rsid w:val="5E931FDD"/>
    <w:rsid w:val="5ECD5BC4"/>
    <w:rsid w:val="5F0219C6"/>
    <w:rsid w:val="5F197E68"/>
    <w:rsid w:val="5F7C5824"/>
    <w:rsid w:val="5F961C71"/>
    <w:rsid w:val="5FBB7E43"/>
    <w:rsid w:val="5FCE5613"/>
    <w:rsid w:val="5FD2735F"/>
    <w:rsid w:val="5FDA3356"/>
    <w:rsid w:val="5FF73D98"/>
    <w:rsid w:val="5FF82990"/>
    <w:rsid w:val="6016729F"/>
    <w:rsid w:val="60671B7A"/>
    <w:rsid w:val="60672AD1"/>
    <w:rsid w:val="60795A27"/>
    <w:rsid w:val="60D0520E"/>
    <w:rsid w:val="60FE5F1B"/>
    <w:rsid w:val="61041519"/>
    <w:rsid w:val="61502DAC"/>
    <w:rsid w:val="616922FB"/>
    <w:rsid w:val="61BF0891"/>
    <w:rsid w:val="61C80C35"/>
    <w:rsid w:val="61D00EF0"/>
    <w:rsid w:val="623F6B09"/>
    <w:rsid w:val="62766AE8"/>
    <w:rsid w:val="62990112"/>
    <w:rsid w:val="62B14E5B"/>
    <w:rsid w:val="62B954F9"/>
    <w:rsid w:val="62C2212E"/>
    <w:rsid w:val="62CA58AC"/>
    <w:rsid w:val="62D8203C"/>
    <w:rsid w:val="62EC41C0"/>
    <w:rsid w:val="63585E29"/>
    <w:rsid w:val="63714878"/>
    <w:rsid w:val="63B42413"/>
    <w:rsid w:val="63C44FA1"/>
    <w:rsid w:val="63EA2D2F"/>
    <w:rsid w:val="63F86A65"/>
    <w:rsid w:val="64013798"/>
    <w:rsid w:val="649825E9"/>
    <w:rsid w:val="64CF54FF"/>
    <w:rsid w:val="65412385"/>
    <w:rsid w:val="6550141E"/>
    <w:rsid w:val="657E52E6"/>
    <w:rsid w:val="65911CE3"/>
    <w:rsid w:val="65E667A5"/>
    <w:rsid w:val="65EE1B0D"/>
    <w:rsid w:val="663815C4"/>
    <w:rsid w:val="66AF466E"/>
    <w:rsid w:val="67200035"/>
    <w:rsid w:val="6723739A"/>
    <w:rsid w:val="67D14431"/>
    <w:rsid w:val="67EA7BD0"/>
    <w:rsid w:val="67EC52D2"/>
    <w:rsid w:val="68013C99"/>
    <w:rsid w:val="680842CD"/>
    <w:rsid w:val="68642940"/>
    <w:rsid w:val="688107FD"/>
    <w:rsid w:val="68833F09"/>
    <w:rsid w:val="6898732B"/>
    <w:rsid w:val="68A42804"/>
    <w:rsid w:val="68C20A56"/>
    <w:rsid w:val="697A236B"/>
    <w:rsid w:val="698E45D3"/>
    <w:rsid w:val="69A44F5A"/>
    <w:rsid w:val="6A226873"/>
    <w:rsid w:val="6A65662B"/>
    <w:rsid w:val="6AA76F55"/>
    <w:rsid w:val="6AAE1185"/>
    <w:rsid w:val="6AE117DB"/>
    <w:rsid w:val="6AF706B8"/>
    <w:rsid w:val="6B20013D"/>
    <w:rsid w:val="6B2440A4"/>
    <w:rsid w:val="6B69664C"/>
    <w:rsid w:val="6BA65D6D"/>
    <w:rsid w:val="6BAF1430"/>
    <w:rsid w:val="6BD566F5"/>
    <w:rsid w:val="6BE65E8F"/>
    <w:rsid w:val="6C5623E4"/>
    <w:rsid w:val="6CA93DC7"/>
    <w:rsid w:val="6CF01531"/>
    <w:rsid w:val="6D257924"/>
    <w:rsid w:val="6D7D481D"/>
    <w:rsid w:val="6DA8186E"/>
    <w:rsid w:val="6DAE7396"/>
    <w:rsid w:val="6DB76828"/>
    <w:rsid w:val="6DCC7EA0"/>
    <w:rsid w:val="6DFC02EF"/>
    <w:rsid w:val="6E342BA3"/>
    <w:rsid w:val="6E5549E5"/>
    <w:rsid w:val="6E94002A"/>
    <w:rsid w:val="6EA231BE"/>
    <w:rsid w:val="6EAD3D5D"/>
    <w:rsid w:val="6F7553C1"/>
    <w:rsid w:val="6F7E66EA"/>
    <w:rsid w:val="6F8B511B"/>
    <w:rsid w:val="6F903D85"/>
    <w:rsid w:val="701F3D14"/>
    <w:rsid w:val="70290BE5"/>
    <w:rsid w:val="702A6CFD"/>
    <w:rsid w:val="70337F2E"/>
    <w:rsid w:val="704B4132"/>
    <w:rsid w:val="70805EAA"/>
    <w:rsid w:val="708A32C7"/>
    <w:rsid w:val="709B724A"/>
    <w:rsid w:val="70A12B39"/>
    <w:rsid w:val="70D51173"/>
    <w:rsid w:val="71111273"/>
    <w:rsid w:val="711E4EC3"/>
    <w:rsid w:val="71661AF0"/>
    <w:rsid w:val="71685D07"/>
    <w:rsid w:val="71AE1F5F"/>
    <w:rsid w:val="720B764D"/>
    <w:rsid w:val="72172613"/>
    <w:rsid w:val="72562B7A"/>
    <w:rsid w:val="726B4F54"/>
    <w:rsid w:val="72823A3C"/>
    <w:rsid w:val="72885881"/>
    <w:rsid w:val="72B4559F"/>
    <w:rsid w:val="731C4706"/>
    <w:rsid w:val="73886CBD"/>
    <w:rsid w:val="73930D3A"/>
    <w:rsid w:val="73A93C51"/>
    <w:rsid w:val="73C631CD"/>
    <w:rsid w:val="73CE73D2"/>
    <w:rsid w:val="73CF0136"/>
    <w:rsid w:val="747340E1"/>
    <w:rsid w:val="74C377FE"/>
    <w:rsid w:val="74C56517"/>
    <w:rsid w:val="75105DF2"/>
    <w:rsid w:val="75876FA2"/>
    <w:rsid w:val="75B64EF5"/>
    <w:rsid w:val="76B52071"/>
    <w:rsid w:val="76E71519"/>
    <w:rsid w:val="781E37E1"/>
    <w:rsid w:val="782A3A3C"/>
    <w:rsid w:val="78386192"/>
    <w:rsid w:val="784E3B4E"/>
    <w:rsid w:val="7881110F"/>
    <w:rsid w:val="78BA251A"/>
    <w:rsid w:val="78ED3CE6"/>
    <w:rsid w:val="78F1766A"/>
    <w:rsid w:val="78FD031C"/>
    <w:rsid w:val="791B5927"/>
    <w:rsid w:val="798664E8"/>
    <w:rsid w:val="79CE057E"/>
    <w:rsid w:val="79D33BEB"/>
    <w:rsid w:val="79FC6018"/>
    <w:rsid w:val="7A53117A"/>
    <w:rsid w:val="7A5D4D3B"/>
    <w:rsid w:val="7A667CA1"/>
    <w:rsid w:val="7A96606B"/>
    <w:rsid w:val="7AB839D8"/>
    <w:rsid w:val="7ABC35E9"/>
    <w:rsid w:val="7B02504E"/>
    <w:rsid w:val="7B4D720C"/>
    <w:rsid w:val="7BD54CF0"/>
    <w:rsid w:val="7C210BC1"/>
    <w:rsid w:val="7C291766"/>
    <w:rsid w:val="7C37106F"/>
    <w:rsid w:val="7C4C3BC1"/>
    <w:rsid w:val="7C531FD0"/>
    <w:rsid w:val="7C893B9F"/>
    <w:rsid w:val="7D121FE1"/>
    <w:rsid w:val="7D1E48FB"/>
    <w:rsid w:val="7D5A1ED7"/>
    <w:rsid w:val="7DA30BDE"/>
    <w:rsid w:val="7DD83135"/>
    <w:rsid w:val="7E2070DA"/>
    <w:rsid w:val="7E3679FD"/>
    <w:rsid w:val="7E485937"/>
    <w:rsid w:val="7E97137D"/>
    <w:rsid w:val="7EC13A77"/>
    <w:rsid w:val="7EE31E8E"/>
    <w:rsid w:val="7EFA7200"/>
    <w:rsid w:val="7EFB3984"/>
    <w:rsid w:val="7F191350"/>
    <w:rsid w:val="7F3B0906"/>
    <w:rsid w:val="7F425CEC"/>
    <w:rsid w:val="7F5C09AF"/>
    <w:rsid w:val="7F663E35"/>
    <w:rsid w:val="7F6714AA"/>
    <w:rsid w:val="7F68665B"/>
    <w:rsid w:val="7F854E66"/>
    <w:rsid w:val="7FB2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7">
    <w:name w:val="Table Grid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9">
    <w:name w:val="Emphasis"/>
    <w:basedOn w:val="8"/>
    <w:qFormat/>
    <w:uiPriority w:val="20"/>
    <w:rPr>
      <w:i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页眉 字符"/>
    <w:basedOn w:val="8"/>
    <w:link w:val="4"/>
    <w:qFormat/>
    <w:uiPriority w:val="99"/>
    <w:rPr>
      <w:kern w:val="2"/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67207F-8A68-42B7-80CC-566D8415BF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5682</Words>
  <Characters>32394</Characters>
  <Lines>269</Lines>
  <Paragraphs>75</Paragraphs>
  <TotalTime>6</TotalTime>
  <ScaleCrop>false</ScaleCrop>
  <LinksUpToDate>false</LinksUpToDate>
  <CharactersWithSpaces>38001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12:27:00Z</dcterms:created>
  <dc:creator>WU LIHAO</dc:creator>
  <cp:lastModifiedBy>理好</cp:lastModifiedBy>
  <cp:lastPrinted>2021-06-09T13:59:00Z</cp:lastPrinted>
  <dcterms:modified xsi:type="dcterms:W3CDTF">2021-12-04T13:51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5B7E60482C245DDAFE9B09DC98E3B09</vt:lpwstr>
  </property>
</Properties>
</file>